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ry Table 3.</w:t>
      </w:r>
      <w:r>
        <w:rPr>
          <w:sz w:val="22"/>
          <w:szCs w:val="22"/>
          <w:lang w:val="en-GB"/>
        </w:rPr>
        <w:t xml:space="preserve"> Detection of CD3 positive cells in the brains </w:t>
      </w:r>
      <w:r>
        <w:rPr>
          <w:bCs/>
          <w:sz w:val="22"/>
          <w:szCs w:val="22"/>
          <w:lang w:val="en-GB"/>
        </w:rPr>
        <w:t>of mice infected with WNV-FIN, Ita09 and 578/10, and either euthanized upon display of clinical signs of disease (between days 6-14) or euthanized on day 20 without showing signs of illness</w:t>
      </w:r>
      <w:r>
        <w:rPr>
          <w:sz w:val="22"/>
          <w:szCs w:val="22"/>
          <w:lang w:val="en-GB"/>
        </w:rPr>
        <w:t xml:space="preserve">. Numbers indicate the number of positive cells; HPF: high power field; objective 40X. </w:t>
      </w:r>
    </w:p>
    <w:tbl>
      <w:tblPr>
        <w:tblW w:w="1258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1985"/>
        <w:gridCol w:w="1843"/>
        <w:gridCol w:w="1984"/>
        <w:gridCol w:w="1843"/>
        <w:gridCol w:w="1984"/>
      </w:tblGrid>
      <w:tr>
        <w:trPr/>
        <w:tc>
          <w:tcPr>
            <w:tcW w:w="1258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T cell staining (anti-CD3 antibody)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rebrum</w:t>
            </w: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Brainstem</w:t>
            </w: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rebellum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Infiltrati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GB"/>
              </w:rPr>
              <w:t>Perivascular</w:t>
            </w:r>
            <w:r>
              <w:rPr>
                <w:sz w:val="22"/>
                <w:szCs w:val="22"/>
                <w:lang w:val="en-US"/>
              </w:rPr>
              <w:t xml:space="preserve"> cuff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iltra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vascular cuff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iltra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vascular cuffs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N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1/ HPF </w:t>
            </w:r>
            <w:r>
              <w:rPr>
                <w:sz w:val="22"/>
                <w:szCs w:val="22"/>
                <w:lang w:val="en-GB"/>
              </w:rPr>
              <w:t>(in 50% of mice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/ HPF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g 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rvive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1 layer thick in 10% of mic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1 cell per HPF (10% of mice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ta0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/ HPF (in 50% of mice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HPF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1/mouse (1 cell layer thick)</w:t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rvive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usters of positive cells (in 33% of mice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lusters of positive cells (in 33% of mice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 cell layers thick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78/10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1/HPF (in 50% of mice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g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8D8D8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g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rvived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&lt;1 cell per HPF (50% of the mice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1 cell per HPF (50% of the mice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1:42:00Z</dcterms:created>
  <dc:creator>518008</dc:creator>
  <dc:description/>
  <cp:keywords/>
  <dc:language>en-US</dc:language>
  <cp:lastModifiedBy>518008</cp:lastModifiedBy>
  <dcterms:modified xsi:type="dcterms:W3CDTF">2013-09-03T11:43:00Z</dcterms:modified>
  <cp:revision>2</cp:revision>
  <dc:subject/>
  <dc:title>Supplementary Table 3</dc:title>
</cp:coreProperties>
</file>